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40C" w:rsidRPr="007A0E33" w:rsidRDefault="0049340C" w:rsidP="0049340C">
      <w:pPr>
        <w:rPr>
          <w:rFonts w:cs="Times New Roman"/>
          <w:b/>
          <w:bCs/>
        </w:rPr>
      </w:pPr>
      <w:r w:rsidRPr="007A0E33">
        <w:rPr>
          <w:rFonts w:cs="Times New Roman"/>
          <w:b/>
          <w:bCs/>
        </w:rPr>
        <w:t xml:space="preserve">Supplementary </w:t>
      </w:r>
    </w:p>
    <w:p w:rsidR="0049340C" w:rsidRPr="007A0E33" w:rsidRDefault="00361DCF" w:rsidP="0049340C">
      <w:pPr>
        <w:rPr>
          <w:rFonts w:cs="Times New Roman"/>
        </w:rPr>
      </w:pPr>
      <w:r>
        <w:rPr>
          <w:rFonts w:cs="Times New Roman"/>
        </w:rPr>
        <w:t xml:space="preserve">Table </w:t>
      </w:r>
      <w:r w:rsidR="0049340C" w:rsidRPr="007A0E33">
        <w:rPr>
          <w:rFonts w:cs="Times New Roman"/>
        </w:rPr>
        <w:t>S1: Frequency distributions for GAD-7</w:t>
      </w:r>
      <w:r w:rsidR="0049340C">
        <w:rPr>
          <w:rFonts w:cs="Times New Roman"/>
        </w:rPr>
        <w:t xml:space="preserve"> and PHQ-9</w:t>
      </w:r>
      <w:r w:rsidR="0049340C" w:rsidRPr="007A0E33">
        <w:rPr>
          <w:rFonts w:cs="Times New Roman"/>
        </w:rPr>
        <w:t xml:space="preserve"> items </w:t>
      </w:r>
      <w:r w:rsidR="0049340C" w:rsidRPr="007A0E33">
        <w:rPr>
          <w:rFonts w:eastAsia="Times New Roman" w:cs="Times New Roman"/>
          <w:color w:val="000000"/>
          <w:kern w:val="0"/>
          <w:sz w:val="22"/>
          <w:lang w:bidi="bn-BD"/>
          <w14:ligatures w14:val="none"/>
        </w:rPr>
        <w:t>(</w:t>
      </w:r>
      <w:r w:rsidR="0049340C">
        <w:rPr>
          <w:rFonts w:eastAsia="Times New Roman" w:cs="Times New Roman"/>
          <w:color w:val="000000"/>
          <w:kern w:val="0"/>
          <w:sz w:val="22"/>
          <w:lang w:bidi="bn-BD"/>
          <w14:ligatures w14:val="none"/>
        </w:rPr>
        <w:t>n=13,183</w:t>
      </w:r>
      <w:r w:rsidR="0049340C" w:rsidRPr="007A0E33">
        <w:rPr>
          <w:rFonts w:eastAsia="Times New Roman" w:cs="Times New Roman"/>
          <w:color w:val="000000"/>
          <w:kern w:val="0"/>
          <w:sz w:val="22"/>
          <w:lang w:bidi="bn-BD"/>
          <w14:ligatures w14:val="none"/>
        </w:rPr>
        <w:t>)</w:t>
      </w:r>
      <w:r w:rsidR="0049340C" w:rsidRPr="007A0E33">
        <w:rPr>
          <w:rFonts w:cs="Times New Roman"/>
        </w:rPr>
        <w:t>.</w:t>
      </w:r>
    </w:p>
    <w:tbl>
      <w:tblPr>
        <w:tblW w:w="13135" w:type="dxa"/>
        <w:tblLook w:val="04A0" w:firstRow="1" w:lastRow="0" w:firstColumn="1" w:lastColumn="0" w:noHBand="0" w:noVBand="1"/>
      </w:tblPr>
      <w:tblGrid>
        <w:gridCol w:w="985"/>
        <w:gridCol w:w="4950"/>
        <w:gridCol w:w="1260"/>
        <w:gridCol w:w="1350"/>
        <w:gridCol w:w="1260"/>
        <w:gridCol w:w="990"/>
        <w:gridCol w:w="1350"/>
        <w:gridCol w:w="990"/>
      </w:tblGrid>
      <w:tr w:rsidR="0049340C" w:rsidRPr="007A0E33" w:rsidTr="002307FA">
        <w:trPr>
          <w:trHeight w:val="26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Scale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Nev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Rare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Alwa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Don’t kno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Refused</w:t>
            </w:r>
          </w:p>
        </w:tc>
      </w:tr>
      <w:tr w:rsidR="0049340C" w:rsidRPr="007A0E33" w:rsidTr="002307FA">
        <w:trPr>
          <w:trHeight w:val="26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230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n (%)</w:t>
            </w:r>
          </w:p>
        </w:tc>
      </w:tr>
      <w:tr w:rsidR="0049340C" w:rsidRPr="007A0E33" w:rsidTr="002307FA">
        <w:trPr>
          <w:trHeight w:val="492"/>
        </w:trPr>
        <w:tc>
          <w:tcPr>
            <w:tcW w:w="1079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 xml:space="preserve">Over the last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two</w:t>
            </w: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 xml:space="preserve"> weeks, how often have you been bothered by the following problems?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bookmarkStart w:id="0" w:name="_GoBack" w:colFirst="2" w:colLast="7"/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GAD-7 item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1. Feeling nervous, anxious or on ed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7915 (6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663 (2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149 (8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69 (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60 (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6 (0.2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2. Not being able to stop or control worry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768 (66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970 (22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102 (8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75 (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53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5 (0.1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3. Worrying too much about different thin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7779 (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616 (27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249 (9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497 (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5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7 (0.1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4. Trouble relax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523 (64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156 (2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102 (8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45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47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 (0.1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5. Being so restless that it is hard to sit sti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945 (67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904 (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998 (7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89 (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8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9 (0.1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6. Becoming easily annoyed or irrita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7773 (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660 (2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297 (9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415 (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0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6 (0)</w:t>
            </w:r>
          </w:p>
        </w:tc>
      </w:tr>
      <w:tr w:rsidR="0049340C" w:rsidRPr="007A0E33" w:rsidTr="00CA6EF8">
        <w:trPr>
          <w:trHeight w:val="537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7. Feeling afraid as if something awful might happ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700 (6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040 (23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62 (8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36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4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 (0.1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PHQ-9 item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1. Little interest or pleasure in doing thin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2. Feeling down, depressed, or hopel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974 (68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919 (2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948 (7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10 (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7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5 (0)</w:t>
            </w:r>
          </w:p>
        </w:tc>
      </w:tr>
      <w:tr w:rsidR="0049340C" w:rsidRPr="007A0E33" w:rsidTr="00CA6EF8">
        <w:trPr>
          <w:trHeight w:val="537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3. Trouble falling or staying asleep, or sleeping too mu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310 (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425 (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76 (8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28 (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1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3 (0.1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4. Feeling tired or having little ener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484 (6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150 (2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165 (8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47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4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4 (0.1)</w:t>
            </w:r>
          </w:p>
        </w:tc>
      </w:tr>
      <w:tr w:rsidR="0049340C" w:rsidRPr="007A0E33" w:rsidTr="00CA6EF8">
        <w:trPr>
          <w:trHeight w:val="268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5. Poor appetite or overea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648 (6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135 (23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88 (8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89 (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7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6 (0)</w:t>
            </w:r>
          </w:p>
        </w:tc>
      </w:tr>
      <w:tr w:rsidR="0049340C" w:rsidRPr="007A0E33" w:rsidTr="00CA6EF8">
        <w:trPr>
          <w:trHeight w:val="537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6. Feeling bad about yourself - or that you are a failure or have let yourself or your family d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9088 (6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828 (2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937 (7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04 (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8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8 (0.1)</w:t>
            </w:r>
          </w:p>
        </w:tc>
      </w:tr>
      <w:tr w:rsidR="0049340C" w:rsidRPr="007A0E33" w:rsidTr="00CA6EF8">
        <w:trPr>
          <w:trHeight w:val="537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7. Trouble concentrating on things, such as reading the newspaper or watching telev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339 (78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939 (14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690 (5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76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6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3 (0.1)</w:t>
            </w:r>
          </w:p>
        </w:tc>
      </w:tr>
      <w:tr w:rsidR="0049340C" w:rsidRPr="007A0E33" w:rsidTr="00CA6EF8">
        <w:trPr>
          <w:trHeight w:val="1074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8. Moving or speaking so slowly that other people could have noticed? Or the opposite - being so fidgety or restless that you have been moving around a lot more than usu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161 (7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2168 (16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656 (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65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0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4 (0)</w:t>
            </w:r>
          </w:p>
        </w:tc>
      </w:tr>
      <w:tr w:rsidR="0049340C" w:rsidRPr="007A0E33" w:rsidTr="00CA6EF8">
        <w:trPr>
          <w:trHeight w:val="537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40C" w:rsidRPr="007A0E33" w:rsidRDefault="0049340C" w:rsidP="002307F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  <w:t>9. Thoughts that you would be better off dead or of hurting yourself in some 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0504 (7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898 (14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605 (4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139 (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31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340C" w:rsidRPr="007A0E33" w:rsidRDefault="0049340C" w:rsidP="00CA6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bn-BD"/>
                <w14:ligatures w14:val="none"/>
              </w:rPr>
            </w:pPr>
            <w:r w:rsidRPr="007A0E33">
              <w:rPr>
                <w:sz w:val="20"/>
                <w:szCs w:val="20"/>
              </w:rPr>
              <w:t>7 (0.1)</w:t>
            </w:r>
          </w:p>
        </w:tc>
      </w:tr>
      <w:bookmarkEnd w:id="0"/>
    </w:tbl>
    <w:p w:rsidR="0049340C" w:rsidRPr="007A0E33" w:rsidRDefault="0049340C" w:rsidP="0049340C">
      <w:pPr>
        <w:rPr>
          <w:rFonts w:cs="Times New Roman"/>
        </w:rPr>
      </w:pPr>
    </w:p>
    <w:p w:rsidR="00583A64" w:rsidRDefault="00583A64"/>
    <w:sectPr w:rsidR="00583A64" w:rsidSect="005F00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0C"/>
    <w:rsid w:val="00361DCF"/>
    <w:rsid w:val="0049340C"/>
    <w:rsid w:val="00583A64"/>
    <w:rsid w:val="00CA6EF8"/>
    <w:rsid w:val="00FD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D2ACA"/>
  <w15:chartTrackingRefBased/>
  <w15:docId w15:val="{216466BD-7FE6-415F-9303-7F59FD2D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340C"/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oukir Ahmed Noor</dc:creator>
  <cp:keywords/>
  <dc:description/>
  <cp:lastModifiedBy>Syed Toukir Ahmed Noor</cp:lastModifiedBy>
  <cp:revision>5</cp:revision>
  <dcterms:created xsi:type="dcterms:W3CDTF">2025-09-27T11:25:00Z</dcterms:created>
  <dcterms:modified xsi:type="dcterms:W3CDTF">2025-09-27T11:26:00Z</dcterms:modified>
</cp:coreProperties>
</file>